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D4E" w:rsidRDefault="00E93488">
      <w:r>
        <w:t>S1 Table</w:t>
      </w:r>
      <w:bookmarkStart w:id="0" w:name="_GoBack"/>
      <w:bookmarkEnd w:id="0"/>
    </w:p>
    <w:p w:rsidR="00F91AD1" w:rsidRDefault="00F91AD1"/>
    <w:tbl>
      <w:tblPr>
        <w:tblW w:w="14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692"/>
        <w:gridCol w:w="3544"/>
        <w:gridCol w:w="2551"/>
        <w:gridCol w:w="1701"/>
        <w:gridCol w:w="1643"/>
        <w:gridCol w:w="1400"/>
      </w:tblGrid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_id</w:t>
            </w:r>
            <w:proofErr w:type="spellEnd"/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_symbol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_name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_biotyp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2</w:t>
            </w:r>
            <w:r w:rsidRPr="00AB30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C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DR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8683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KRT1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Keratin 1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7.09616121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65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885533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28314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YP4F29P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ytochrome P450 family 4 subfamily F member 29 pseudogen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anscribed unprocessed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seudoge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7.09012335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28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5369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15559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NKRD20A11P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kyrin repeat domain 20 family member A11 pseudogen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Transcr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d unprocessed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seudoge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13485127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01134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90963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7094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MTDHP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tadherin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seudogene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cessed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seudoge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4.30899256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4.82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347174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8241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C092811.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Novel transcript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lincR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4.01273693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87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651196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0906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MYH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Myosin Heavy Chain 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33565930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8.69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341608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8598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LK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olo Like Kinase 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28724038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011475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90963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33304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LINC0134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ong intergenic non protein coding RNA 134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lincR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11298426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010696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886799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NSG00000183760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CP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cid Phosphatase 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1053122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61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8001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28655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DE11A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hosphodiesterase 11A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81928211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21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0126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5492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PHB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phrin type-B receptor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59659645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4.59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347174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026559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KCNG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otassium voltage-gated channel subfamily G member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43045160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55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8001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7187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DRA1D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lpha-1D-adrenergic receptor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26076180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88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651196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4115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DAMTS9-AS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DAMTS9 antisense RNA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05743256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13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66041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3420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GSTM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Glutathione S-Transferase Mu 3,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0080882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011302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90963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59251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CTC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ctin alpha cardiac muscle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9969133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24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0126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1336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GSTM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Glutathione S-Transferase Mu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84486682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5.79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03459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68149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C010336.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lang w:eastAsia="en-GB"/>
              </w:rPr>
              <w:t>Novel transcript, antisense to MAP2K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83229317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8.92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341608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NSG0000026750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C021683.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Novel transcript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lincR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67724492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50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5369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3543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DPY19L2P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DPY19L2 pseudogene 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anscribed unprocessed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seudoge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51071411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7.23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325482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03175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WFDC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WAP Four-</w:t>
            </w:r>
            <w:proofErr w:type="spellStart"/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Disulfide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re Domain Protein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25191442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23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0126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58274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C012085.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Novel transcript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13468129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8.92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341608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076344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RGS1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gulator Of G Protein </w:t>
            </w:r>
            <w:proofErr w:type="spellStart"/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84336915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15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5369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77990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DPY19L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dpy-19 like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779742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7.98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66041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71451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DSEL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rmatan </w:t>
            </w:r>
            <w:proofErr w:type="spellStart"/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Sulfate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pimerase Lik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0.77830843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7.62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66041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58859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DAMTS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</w:t>
            </w:r>
            <w:proofErr w:type="spellStart"/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disintegrin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metalloproteinase with thrombospondin motif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0.89985417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36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5369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0425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HLA-DOA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LA class II histocompatibility antigen, DO alpha chai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1.3419464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4.67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347174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6656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SEC11C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ignal peptidase complex catalytic subunit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1.36519458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7.45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66041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NSG00000156804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FBXO3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F-Box Protein 32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1.44662719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5.58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63507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54277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UCHL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biquitin C-Terminal Hydrolase L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1.48263811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16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5369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64484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TMEM200A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ansmembrane Protein 200A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1.51550934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76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007477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6717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ISLR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mmunoglobulin Superfamily Containing Leucine Rich Repeat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03705042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8.50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337700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7150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CL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emokine (C-C motif) ligand 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05509766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24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765079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8110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TRG-AS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Vestigial like Family member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23888986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00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73943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7376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D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luster of Differentiation 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3072288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9.06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359517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98851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D3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D3-epsilon polypeptid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37145893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5.47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63507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45649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GZMA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Granzyme A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45281163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8.85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341608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32429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OPDC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Popeye Domain Containing 3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50578177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36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765079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NSG00000046604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DSG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esmoglein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61403624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49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9576198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11057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KRT1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ype I intermediate filament chain keratin 1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67624270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98E-0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30E-0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4713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GPR17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G Protein-Coupled Receptor 174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71121678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9.37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4612809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72215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XCR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-X-C Motif Chemokine Receptor 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74093269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80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651196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0352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IL21R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rleukin 21 Receptor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84834871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71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5369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00385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IL2RB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rleukin 2 Receptor Subunit Beta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8598470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4.66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410835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3020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PO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polipoprotein 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92642496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84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008757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59307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SCUBE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ignal Peptide, CUB Domain And EGF Like Domain Containing 1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97839581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7.22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325482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86891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TNFRSF1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umor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necrosis factor receptor superfamily member 1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2.98671908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01144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90963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6399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S100P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100 Calcium Binding Protein P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3.11369819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010729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886799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NSG00000143185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XCL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-C Motif Chemokine Ligand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3.16572160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32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9576198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5971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C023906.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lang w:eastAsia="en-GB"/>
              </w:rPr>
              <w:t>Novel transcript, antisense to MAPK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3.22228211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42E-0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543815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0463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HLA-G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istocompatibility antigen, class I, G,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3.24058764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13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7986988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7542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CSK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protein Convertase Subtilisin/</w:t>
            </w:r>
            <w:proofErr w:type="spellStart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exin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Type 1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3.35871870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84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8001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07485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GATA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TA Binding Protein 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3.40673458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010139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719608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72717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C112236.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lang w:eastAsia="en-GB"/>
              </w:rPr>
              <w:t>Novel transcript, antisense to SETD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3.42804833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62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5369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46070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LA2G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hospholipase A2 Group VII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3.60564197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27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9576198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5688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ITGAD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grin alpha-D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3.61842517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84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8001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35480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KRT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eratin 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3.96904581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93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5369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1552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GNLY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anulysin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3.97286228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34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765079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NSG0000019896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RORB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AR Related Orphan Receptor B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24012480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5.40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63507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69495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HTRA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trA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Serine Peptidase 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26269319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09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885533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1618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APPA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ppalysin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28247157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8.23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66041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61249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DMK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ermokine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31688101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7.04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25562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65190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NXA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nnexin A8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32092346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4.77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347174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83691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NOG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ggi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42061472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4.29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2449259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42224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IL19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rleukin 1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49512095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54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66041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0059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ISM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sthmin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55465560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25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765079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8665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RG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teoglycan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75180290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5.51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63507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06561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L17A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llagen Type XVII Alpha 1 Chai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79512885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42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765079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NSG00000172901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LVR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aeverin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83500564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95E-0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206599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96611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MMP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trix Metallopeptidase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85869391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07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9568948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7653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RR1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line Rich 1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88717500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18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765079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37270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GCM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Glial Cells Missing Homolog 1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4.96218703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05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935118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6236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DZK1IP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DZK1 Interacting Protein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5.18142667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4.61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347174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38207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RBP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tinol Binding Protein 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5.25932811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43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5369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06488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HI3L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itinase 3 Like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5.27817901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80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885533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3293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TP8A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Pase Phospholipid Transporting 8A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5.28344022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9.53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487204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4347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KCNH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tassium Voltage-Gated Channel Subfamily H Member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5.4762411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7.26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66041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37541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HLA-DQA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jor Histocompatibility Complex, Class II, DQ Alpha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5.61963333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20E-1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5.10E-06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NSG0000021166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IGLV3-19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mmunoglobulin Lambda Variable 3-1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G V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ge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5.64010292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86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5369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3402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DAMDEC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 </w:t>
            </w:r>
            <w:proofErr w:type="spellStart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isintegrin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And Metalloproteinase Domain-Like Protein Decysin-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5.65495464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011386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90963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4951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MS4A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mbrane-spanning 4-domains subfamily A member 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5.69762325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96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04995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47465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STAR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eroidogenic Acute Regulatory Protei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5.70746395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73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007477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03906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DH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Epithelial cadherin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5.78971253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010964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49096363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1463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UPK1B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roplakin 1B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6.06449314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68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007477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3648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SH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rionic Somatomammotropin Hormone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6.60970005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50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233832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14771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ADAC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Arylacetamide Deacetylas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6.69896773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47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9576198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04941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SG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egnancy Specific Beta-1-Glycoprotein 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6.95201048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41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9576198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80109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LAC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lacenta enriched 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6.97608835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4.00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304355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NSG0000010224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VGLL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estigial Like Family Member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7.12654926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6.92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53691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6328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LPP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lkaline Phosphatas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7.22774771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69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6511964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0493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D17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-Kit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7.41098849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09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885533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2998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LBP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ipopolysaccharide Binding Protei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7.8404056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5.96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03459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72179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RL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lacti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8.23076787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5.88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37103459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1321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SH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horionic Somatomammotropin Hormone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8.39268644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26E-0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0460885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03857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HSD3B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Hydroxy-Delta-5-Steroid Dehydrogenase, 3 Beta- And Steroid Delta-Isomerase 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8.80060454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73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8001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15562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XAGE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X Antigen Family Member 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8.99373661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82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80017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22182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PSG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egnancy Specific Beta-1-Glycoprotein 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9.48195106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2.37E-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0912656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ENSG0000000272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AOC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miloride-sensitive amine oxidase [copper-containing]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10.7650704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1.02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1935118</w:t>
            </w:r>
          </w:p>
        </w:tc>
      </w:tr>
      <w:tr w:rsidR="00F91AD1" w:rsidRPr="00AB30FE" w:rsidTr="00315542">
        <w:trPr>
          <w:trHeight w:val="885"/>
        </w:trPr>
        <w:tc>
          <w:tcPr>
            <w:tcW w:w="1989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NSG00000185269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NOTUM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lmitoleoyl</w:t>
            </w:r>
            <w:proofErr w:type="spellEnd"/>
            <w:r w:rsidRPr="00AB30F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protein carboxylesterase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cod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-11.3965044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3.39E-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F91AD1" w:rsidRPr="00AB30FE" w:rsidRDefault="00F91AD1" w:rsidP="003155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30FE">
              <w:rPr>
                <w:rFonts w:ascii="Calibri" w:eastAsia="Times New Roman" w:hAnsi="Calibri" w:cs="Calibri"/>
                <w:color w:val="000000"/>
                <w:lang w:eastAsia="en-GB"/>
              </w:rPr>
              <w:t>0.029576198</w:t>
            </w:r>
          </w:p>
        </w:tc>
      </w:tr>
    </w:tbl>
    <w:p w:rsidR="00F91AD1" w:rsidRDefault="00F91AD1"/>
    <w:sectPr w:rsidR="00F91AD1" w:rsidSect="00AB30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0FE"/>
    <w:rsid w:val="001123E7"/>
    <w:rsid w:val="00507D4E"/>
    <w:rsid w:val="00AB30FE"/>
    <w:rsid w:val="00BE0F07"/>
    <w:rsid w:val="00E93488"/>
    <w:rsid w:val="00F9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BED2D"/>
  <w15:chartTrackingRefBased/>
  <w15:docId w15:val="{72BCD0FA-34E1-487A-A6C2-F790DD239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30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30FE"/>
    <w:rPr>
      <w:color w:val="954F72"/>
      <w:u w:val="single"/>
    </w:rPr>
  </w:style>
  <w:style w:type="paragraph" w:customStyle="1" w:styleId="msonormal0">
    <w:name w:val="msonormal"/>
    <w:basedOn w:val="Normal"/>
    <w:rsid w:val="00AB3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B30F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B30F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AB30F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B3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AB30F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B30F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AB30F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1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26</Words>
  <Characters>870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owsmith, Sarah</dc:creator>
  <cp:keywords/>
  <dc:description/>
  <cp:lastModifiedBy>Arrowsmith, Sarah</cp:lastModifiedBy>
  <cp:revision>2</cp:revision>
  <dcterms:created xsi:type="dcterms:W3CDTF">2020-01-06T14:34:00Z</dcterms:created>
  <dcterms:modified xsi:type="dcterms:W3CDTF">2020-01-06T14:34:00Z</dcterms:modified>
</cp:coreProperties>
</file>